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FA238" w14:textId="6297386D" w:rsidR="00A72CE2" w:rsidRPr="00556D55" w:rsidRDefault="00A72CE2" w:rsidP="00A72CE2">
      <w:pPr>
        <w:pStyle w:val="NormalWeb"/>
        <w:rPr>
          <w:sz w:val="20"/>
          <w:szCs w:val="20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2694"/>
        <w:gridCol w:w="2551"/>
        <w:gridCol w:w="1559"/>
        <w:gridCol w:w="1701"/>
        <w:gridCol w:w="1276"/>
        <w:gridCol w:w="992"/>
        <w:gridCol w:w="567"/>
        <w:gridCol w:w="851"/>
        <w:gridCol w:w="1389"/>
        <w:gridCol w:w="879"/>
      </w:tblGrid>
      <w:tr w:rsidR="00A72CE2" w:rsidRPr="00556D55" w14:paraId="4A8B78F5" w14:textId="77777777" w:rsidTr="00B36809">
        <w:trPr>
          <w:trHeight w:val="60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215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Predictor variab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1E44F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B37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Vascular structure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A55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Endothelial function</w:t>
            </w:r>
          </w:p>
        </w:tc>
      </w:tr>
      <w:tr w:rsidR="00A72CE2" w:rsidRPr="00556D55" w14:paraId="1FABC572" w14:textId="77777777" w:rsidTr="00B36809">
        <w:trPr>
          <w:trHeight w:val="6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C28FE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D77E1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EA4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683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3DC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EAC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05A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K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88F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B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7FD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E1F1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p</w:t>
            </w:r>
          </w:p>
        </w:tc>
      </w:tr>
      <w:tr w:rsidR="00A72CE2" w:rsidRPr="00556D55" w14:paraId="5010C2AA" w14:textId="77777777" w:rsidTr="00B36809">
        <w:trPr>
          <w:trHeight w:val="6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2653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Study desig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15DF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6EEA6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226BA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89768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96141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8E26A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6D9C3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0F227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A99D9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</w:tr>
      <w:tr w:rsidR="00A72CE2" w:rsidRPr="00556D55" w14:paraId="3B5FDAD8" w14:textId="77777777" w:rsidTr="00B36809">
        <w:trPr>
          <w:trHeight w:val="60"/>
        </w:trPr>
        <w:tc>
          <w:tcPr>
            <w:tcW w:w="269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CEC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363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RCT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8D4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D8CAD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EA2D8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22, 1.3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D63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9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4E8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DC919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8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CB4EE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2.84, 1.1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7E9F2BC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39</w:t>
            </w:r>
          </w:p>
        </w:tc>
      </w:tr>
      <w:tr w:rsidR="00A72CE2" w:rsidRPr="00556D55" w14:paraId="5892E6E2" w14:textId="77777777" w:rsidTr="00B36809">
        <w:trPr>
          <w:trHeight w:val="6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B710D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DEB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RCOT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9921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396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996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55, 1.06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E9B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71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727D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120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2.2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F1D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5.40, -0.42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51C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2</w:t>
            </w:r>
          </w:p>
        </w:tc>
      </w:tr>
      <w:tr w:rsidR="00A72CE2" w:rsidRPr="00556D55" w14:paraId="2FD173DB" w14:textId="77777777" w:rsidTr="00B36809">
        <w:trPr>
          <w:trHeight w:val="60"/>
        </w:trPr>
        <w:tc>
          <w:tcPr>
            <w:tcW w:w="269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B05BE6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Study quality (TESTEX tool)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23A5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4960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DACB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7DE9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2.25, 2.52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244B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9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29A1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6F138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0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C85A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50, 0.39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AFEAD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8</w:t>
            </w:r>
          </w:p>
        </w:tc>
      </w:tr>
      <w:tr w:rsidR="00A72CE2" w:rsidRPr="00556D55" w14:paraId="7A0EE12B" w14:textId="77777777" w:rsidTr="00B36809">
        <w:trPr>
          <w:trHeight w:val="6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6570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Population group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653E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Healthy adul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DEB2D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480CD9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5BAC4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ED609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9F1BD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FB7CD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F1225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5C0371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</w:tr>
      <w:tr w:rsidR="00A72CE2" w:rsidRPr="00556D55" w14:paraId="559A031D" w14:textId="77777777" w:rsidTr="00B36809">
        <w:trPr>
          <w:trHeight w:val="60"/>
        </w:trPr>
        <w:tc>
          <w:tcPr>
            <w:tcW w:w="269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1311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4628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Healthy older ad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602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48CDB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7FB3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02, 0.7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F0E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7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D26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47259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9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C78D9F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3.93, 2.05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434F55C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54</w:t>
            </w:r>
          </w:p>
        </w:tc>
      </w:tr>
      <w:tr w:rsidR="00A72CE2" w:rsidRPr="00556D55" w14:paraId="017E98CC" w14:textId="77777777" w:rsidTr="00B36809">
        <w:trPr>
          <w:trHeight w:val="6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6513F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78BF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Clinical population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177C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8FC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2BE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4B3E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76CB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0F6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3021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08, 4.27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091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24</w:t>
            </w:r>
          </w:p>
        </w:tc>
      </w:tr>
      <w:tr w:rsidR="00A72CE2" w:rsidRPr="00556D55" w14:paraId="4EEC7CE2" w14:textId="77777777" w:rsidTr="00B36809">
        <w:trPr>
          <w:trHeight w:val="6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875D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Exercise modalit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EB0D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Handgri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23B3A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B0BFE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BEC26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34E02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891AB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D33F7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378A3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BEE1E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</w:tr>
      <w:tr w:rsidR="00A72CE2" w:rsidRPr="00556D55" w14:paraId="4F1C7FEC" w14:textId="77777777" w:rsidTr="00B36809">
        <w:trPr>
          <w:trHeight w:val="60"/>
        </w:trPr>
        <w:tc>
          <w:tcPr>
            <w:tcW w:w="269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FD3F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EA8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 xml:space="preserve">Treadmill walking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9D6B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2E62C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90264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18, 2.8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AEF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EC0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1E041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2.6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08FB2A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4.18, -1.06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3C4C73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01</w:t>
            </w:r>
          </w:p>
        </w:tc>
      </w:tr>
      <w:tr w:rsidR="00A72CE2" w:rsidRPr="00556D55" w14:paraId="3F0D3A97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646361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4BE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Dynamic resistance trainin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7E3B6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8DD3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C67A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25, 1.6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E44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1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CFA43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DB370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6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DA129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0.83, 2.45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0B07A33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&lt;.0001</w:t>
            </w:r>
          </w:p>
        </w:tc>
      </w:tr>
      <w:tr w:rsidR="00A72CE2" w:rsidRPr="00556D55" w14:paraId="65054FD6" w14:textId="77777777" w:rsidTr="00B36809">
        <w:trPr>
          <w:trHeight w:val="6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D82E0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2CB4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Other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D3F0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E06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FE9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19, 0.47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014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3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2E8C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6BF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990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C23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</w:tr>
      <w:tr w:rsidR="00A72CE2" w:rsidRPr="00556D55" w14:paraId="3A916F1C" w14:textId="77777777" w:rsidTr="00B36809">
        <w:trPr>
          <w:trHeight w:val="7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4AEF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Exercised limb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A0F7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Upper and lower limb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40A6E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5058E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6FF72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696D9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A9EB65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C6EC9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6E6E4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88D64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</w:tr>
      <w:tr w:rsidR="00A72CE2" w:rsidRPr="00556D55" w14:paraId="636850BA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04EA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23F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Upper limb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311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6227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24AEB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13, 1.04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252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9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1DD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0A46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2.2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8C05D6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4.23, -0.19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CB618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3</w:t>
            </w:r>
          </w:p>
        </w:tc>
      </w:tr>
      <w:tr w:rsidR="00A72CE2" w:rsidRPr="00556D55" w14:paraId="157DE64F" w14:textId="77777777" w:rsidTr="00B36809">
        <w:trPr>
          <w:trHeight w:val="7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DD89F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C189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Lower limb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72D1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CBD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C46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93, 1.34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751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3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8CCB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899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1.36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317C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3.44, 0.71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6C5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2</w:t>
            </w:r>
          </w:p>
        </w:tc>
      </w:tr>
      <w:tr w:rsidR="00A72CE2" w:rsidRPr="00556D55" w14:paraId="361DAC6D" w14:textId="77777777" w:rsidTr="00B36809">
        <w:trPr>
          <w:trHeight w:val="6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912D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Length of interventio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5313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Single s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4D62F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DA9E1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EF823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644C9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DBA61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8044C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DC7B5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75612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</w:tr>
      <w:tr w:rsidR="00A72CE2" w:rsidRPr="00556D55" w14:paraId="121E1906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CAA7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5B0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4 week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773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AC022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DB7C5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04, 2.1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FE4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E07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C09DB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4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17000F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47, 2.43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50E23BD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63</w:t>
            </w:r>
          </w:p>
        </w:tc>
      </w:tr>
      <w:tr w:rsidR="00A72CE2" w:rsidRPr="00556D55" w14:paraId="6937F96C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7B2A8F6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8BE8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6 week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82471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EE157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BA8DC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86, 1.86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F29A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4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4D8AE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D7030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.6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9C237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30, 5.58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A08A89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8</w:t>
            </w:r>
          </w:p>
        </w:tc>
      </w:tr>
      <w:tr w:rsidR="00A72CE2" w:rsidRPr="00556D55" w14:paraId="544F0360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368A543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CCF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 xml:space="preserve">8 weeks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FAE59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47640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D4EAB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C75C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805EC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C1C37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38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74F37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92, 3.69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26ACF56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24</w:t>
            </w:r>
          </w:p>
        </w:tc>
      </w:tr>
      <w:tr w:rsidR="00A72CE2" w:rsidRPr="00556D55" w14:paraId="40B37F89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64151FD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482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2 week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22DF2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D7816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8B588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00, 0.9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26D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9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1258C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E5A7F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6A3D8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62. 1.67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FC7026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97</w:t>
            </w:r>
          </w:p>
        </w:tc>
      </w:tr>
      <w:tr w:rsidR="00A72CE2" w:rsidRPr="00556D55" w14:paraId="2C6A95F4" w14:textId="77777777" w:rsidTr="00B36809">
        <w:trPr>
          <w:trHeight w:val="7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07014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889C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6 week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A815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DB2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B2D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79, 1.99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416F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9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1615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F4A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18E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7A9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</w:tr>
      <w:tr w:rsidR="00A72CE2" w:rsidRPr="00556D55" w14:paraId="44AA3143" w14:textId="77777777" w:rsidTr="00B36809">
        <w:trPr>
          <w:trHeight w:val="6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77EF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 xml:space="preserve"> Length of intervention (Acute </w:t>
            </w:r>
            <w:r w:rsidRPr="00556D55">
              <w:rPr>
                <w:i/>
                <w:iCs/>
                <w:color w:val="auto"/>
                <w:lang w:val="en-US"/>
              </w:rPr>
              <w:t xml:space="preserve">versus </w:t>
            </w:r>
            <w:r w:rsidRPr="00556D55">
              <w:rPr>
                <w:color w:val="auto"/>
                <w:lang w:val="en-US"/>
              </w:rPr>
              <w:t>longer studies grouped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EB4F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Single s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90CBB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E3BB2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8F2C7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AAC48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413D7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DFC55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A25C8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C5145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</w:tr>
      <w:tr w:rsidR="00A72CE2" w:rsidRPr="00556D55" w14:paraId="143DE651" w14:textId="77777777" w:rsidTr="00B36809">
        <w:trPr>
          <w:trHeight w:val="32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0A12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2DF0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sym w:font="Symbol" w:char="F0B3"/>
            </w:r>
            <w:r w:rsidRPr="00556D55">
              <w:rPr>
                <w:color w:val="auto"/>
                <w:lang w:val="en-US"/>
              </w:rPr>
              <w:sym w:font="Symbol" w:char="F034"/>
            </w:r>
            <w:r w:rsidRPr="00556D55">
              <w:rPr>
                <w:color w:val="auto"/>
                <w:lang w:val="en-US"/>
              </w:rPr>
              <w:t xml:space="preserve"> week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1B6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962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4E2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72, 0.86)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408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86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64E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320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92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2C8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0.39, 3.46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FA8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1</w:t>
            </w:r>
          </w:p>
        </w:tc>
      </w:tr>
      <w:tr w:rsidR="00A72CE2" w:rsidRPr="00556D55" w14:paraId="5A9CF295" w14:textId="77777777" w:rsidTr="00B36809">
        <w:trPr>
          <w:trHeight w:val="7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964E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Number of sets per exerci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0C39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sym w:font="Symbol" w:char="F0A3"/>
            </w: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3C513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05AC1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A8A04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1A02D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EC92C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C8BD5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1521B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BAC17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</w:tr>
      <w:tr w:rsidR="00A72CE2" w:rsidRPr="00556D55" w14:paraId="73EA4D06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DB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8ACC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502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A2930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F06F9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42, 0.50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656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3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FAB5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9DAFD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66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6F35D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0.21, 3.11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A70C96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2</w:t>
            </w:r>
          </w:p>
        </w:tc>
      </w:tr>
      <w:tr w:rsidR="00A72CE2" w:rsidRPr="00556D55" w14:paraId="6EF36545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E99E79F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B61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F2AAB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8CE8A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0.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6404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51, 0.93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0BE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6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81745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59C64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5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18C8B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0.03, 3.05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1AD816E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5</w:t>
            </w:r>
          </w:p>
        </w:tc>
      </w:tr>
      <w:tr w:rsidR="00A72CE2" w:rsidRPr="00556D55" w14:paraId="0FDFACEA" w14:textId="77777777" w:rsidTr="00B36809">
        <w:trPr>
          <w:trHeight w:val="7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1019B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73C6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sym w:font="Symbol" w:char="F0B3"/>
            </w:r>
            <w:r w:rsidRPr="00556D55">
              <w:rPr>
                <w:color w:val="auto"/>
                <w:lang w:val="en-US"/>
              </w:rPr>
              <w:sym w:font="Symbol" w:char="F035"/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4EB8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3EA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929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B4F2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39F21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681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2.5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0F8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4.69, -0.30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5BD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3</w:t>
            </w:r>
          </w:p>
        </w:tc>
      </w:tr>
      <w:tr w:rsidR="00A72CE2" w:rsidRPr="00556D55" w14:paraId="7BFC8AF5" w14:textId="77777777" w:rsidTr="00B36809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9440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 xml:space="preserve">Cuff width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C0A3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2B1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178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624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12, 0.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006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9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671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B71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A13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627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</w:tr>
      <w:tr w:rsidR="00A72CE2" w:rsidRPr="00556D55" w14:paraId="4BE45C7B" w14:textId="77777777" w:rsidTr="00B36809">
        <w:trPr>
          <w:trHeight w:val="60"/>
        </w:trPr>
        <w:tc>
          <w:tcPr>
            <w:tcW w:w="269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BDDB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</w:t>
            </w:r>
            <w:r w:rsidRPr="00556D55">
              <w:rPr>
                <w:color w:val="auto"/>
                <w:lang w:val="en-US" w:eastAsia="en-AU"/>
              </w:rPr>
              <w:t>Approach to determine restriction pressu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5103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Pre-determin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ECE9C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D217B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E3C06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585CC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EBE45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A45B6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52C720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ADC82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</w:tr>
      <w:tr w:rsidR="00A72CE2" w:rsidRPr="00556D55" w14:paraId="212ED7F9" w14:textId="77777777" w:rsidTr="00B36809">
        <w:trPr>
          <w:trHeight w:val="320"/>
        </w:trPr>
        <w:tc>
          <w:tcPr>
            <w:tcW w:w="2694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AC22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458D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Arterial occlusion pressur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E45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F45B9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A40B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88, 0.89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814D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9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A321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31D69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01EDC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F0B57A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</w:tr>
      <w:tr w:rsidR="00A72CE2" w:rsidRPr="00556D55" w14:paraId="19587252" w14:textId="77777777" w:rsidTr="00B36809">
        <w:trPr>
          <w:trHeight w:val="70"/>
        </w:trPr>
        <w:tc>
          <w:tcPr>
            <w:tcW w:w="269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D201C63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DCCE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Systolic blood pressur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DA393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2E77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05FE25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1.02, 1.92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A35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5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DCE088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2A57F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.33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77E9E8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24, 2.90)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14:paraId="6F93EF8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1</w:t>
            </w:r>
          </w:p>
        </w:tc>
      </w:tr>
      <w:tr w:rsidR="00A72CE2" w:rsidRPr="00556D55" w14:paraId="09AEEEA5" w14:textId="77777777" w:rsidTr="00B36809">
        <w:trPr>
          <w:trHeight w:val="70"/>
        </w:trPr>
        <w:tc>
          <w:tcPr>
            <w:tcW w:w="269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685D5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9389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Limb circumference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D98C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F27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EB6A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2B16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E9BD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97C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16F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FFCB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-</w:t>
            </w:r>
          </w:p>
        </w:tc>
      </w:tr>
      <w:tr w:rsidR="00A72CE2" w:rsidRPr="00556D55" w14:paraId="21961A23" w14:textId="77777777" w:rsidTr="00B36809">
        <w:trPr>
          <w:trHeight w:val="7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F4A7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Mean pressur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773CC" w14:textId="77777777" w:rsidR="00A72CE2" w:rsidRPr="00556D55" w:rsidRDefault="00A72CE2" w:rsidP="00B36809">
            <w:pPr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3DBE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5353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84EC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0.01. 0.0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2F8B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3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D139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367F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8838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(-2.84, 2.25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89D44" w14:textId="77777777" w:rsidR="00A72CE2" w:rsidRPr="00556D55" w:rsidRDefault="00A72CE2" w:rsidP="00B36809">
            <w:pPr>
              <w:jc w:val="center"/>
              <w:rPr>
                <w:color w:val="auto"/>
                <w:lang w:val="en-US"/>
              </w:rPr>
            </w:pPr>
            <w:r w:rsidRPr="00556D55">
              <w:rPr>
                <w:color w:val="auto"/>
                <w:lang w:val="en-US"/>
              </w:rPr>
              <w:t>0.72</w:t>
            </w:r>
          </w:p>
        </w:tc>
      </w:tr>
    </w:tbl>
    <w:p w14:paraId="2A098FD1" w14:textId="57200667" w:rsidR="008F700E" w:rsidRPr="00CC1B44" w:rsidRDefault="00A72CE2" w:rsidP="00CC1B44">
      <w:r w:rsidRPr="00556D55">
        <w:rPr>
          <w:color w:val="auto"/>
          <w:lang w:val="en-US"/>
        </w:rPr>
        <w:t>BFRE, Blood flow restricted exercise; K, Number of studies in that category; B, Regression estimate; 95% CI, 95 Percent Confidence Limits; CT, Controlled trial; RCT, Randomized controlled trial; RCOT, Randomized cross-over trial; *, Statistically significant difference (p</w:t>
      </w:r>
      <w:r w:rsidRPr="00556D55">
        <w:rPr>
          <w:color w:val="auto"/>
          <w:lang w:val="en-US"/>
        </w:rPr>
        <w:sym w:font="Symbol" w:char="F0A3"/>
      </w:r>
      <w:r w:rsidRPr="00556D55">
        <w:rPr>
          <w:color w:val="auto"/>
          <w:lang w:val="en-US"/>
        </w:rPr>
        <w:t xml:space="preserve">0.05); Cuff width not included in meta-regression for endothelial function (less than 10 studies); </w:t>
      </w:r>
      <w:r w:rsidRPr="00556D55">
        <w:rPr>
          <w:color w:val="auto"/>
          <w:lang w:val="en-US" w:eastAsia="en-AU"/>
        </w:rPr>
        <w:t>Mean pressure, The mean value reported for the pressure used during exercise</w:t>
      </w:r>
      <w:r w:rsidRPr="00556D55">
        <w:rPr>
          <w:color w:val="auto"/>
          <w:lang w:val="en-US"/>
        </w:rPr>
        <w:t xml:space="preserve">; </w:t>
      </w:r>
      <w:r w:rsidRPr="00556D55">
        <w:rPr>
          <w:color w:val="auto"/>
          <w:lang w:val="en-US" w:eastAsia="en-AU"/>
        </w:rPr>
        <w:t>Cuff width, Mean pressure and Study quality are continuous variable</w:t>
      </w:r>
      <w:r>
        <w:rPr>
          <w:color w:val="auto"/>
          <w:lang w:val="en-US" w:eastAsia="en-AU"/>
        </w:rPr>
        <w:t>s</w:t>
      </w:r>
    </w:p>
    <w:sectPr w:rsidR="008F700E" w:rsidRPr="00CC1B44" w:rsidSect="00A72CE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D7F"/>
    <w:rsid w:val="002E1D7F"/>
    <w:rsid w:val="004C3945"/>
    <w:rsid w:val="008039D4"/>
    <w:rsid w:val="008F700E"/>
    <w:rsid w:val="00A72CE2"/>
    <w:rsid w:val="00CC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2FAE2"/>
  <w15:chartTrackingRefBased/>
  <w15:docId w15:val="{F451332E-3FC4-4188-B4E0-B9EFD72D5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D7F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AU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039D4"/>
    <w:rPr>
      <w:rFonts w:eastAsia="Calibri"/>
      <w:color w:val="auto"/>
      <w:kern w:val="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4</Characters>
  <Application>Microsoft Office Word</Application>
  <DocSecurity>0</DocSecurity>
  <Lines>17</Lines>
  <Paragraphs>4</Paragraphs>
  <ScaleCrop>false</ScaleCrop>
  <Company>University of South Australia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eto, Elisio Alves - perea001</dc:creator>
  <cp:keywords/>
  <dc:description/>
  <cp:lastModifiedBy>Pereira Neto, Elisio Alves - perea001</cp:lastModifiedBy>
  <cp:revision>5</cp:revision>
  <dcterms:created xsi:type="dcterms:W3CDTF">2021-02-02T02:03:00Z</dcterms:created>
  <dcterms:modified xsi:type="dcterms:W3CDTF">2021-02-02T03:20:00Z</dcterms:modified>
</cp:coreProperties>
</file>